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65D379" w14:textId="1A15B8AB" w:rsidR="00245F78" w:rsidRPr="003E5F38" w:rsidRDefault="00E57996" w:rsidP="00245F78">
      <w:pPr>
        <w:pStyle w:val="NoSpacing"/>
        <w:rPr>
          <w:rFonts w:ascii="Arial" w:hAnsi="Arial" w:cs="Arial"/>
        </w:rPr>
      </w:pPr>
      <w:bookmarkStart w:id="0" w:name="_GoBack"/>
      <w:bookmarkEnd w:id="0"/>
      <w:r w:rsidRPr="003E5F38">
        <w:rPr>
          <w:rFonts w:ascii="Arial" w:hAnsi="Arial" w:cs="Arial"/>
          <w:b/>
        </w:rPr>
        <w:t>S</w:t>
      </w:r>
      <w:r w:rsidR="00BC34F9" w:rsidRPr="003E5F38">
        <w:rPr>
          <w:rFonts w:ascii="Arial" w:hAnsi="Arial" w:cs="Arial"/>
          <w:b/>
        </w:rPr>
        <w:t>4</w:t>
      </w:r>
      <w:r w:rsidR="00726BD1">
        <w:rPr>
          <w:rFonts w:ascii="Arial" w:hAnsi="Arial" w:cs="Arial"/>
          <w:b/>
        </w:rPr>
        <w:t xml:space="preserve"> Table</w:t>
      </w:r>
      <w:r w:rsidR="007002D1" w:rsidRPr="003E5F38">
        <w:rPr>
          <w:rFonts w:ascii="Arial" w:hAnsi="Arial" w:cs="Arial"/>
          <w:b/>
        </w:rPr>
        <w:t>.</w:t>
      </w:r>
      <w:r w:rsidR="00245F78" w:rsidRPr="003E5F38">
        <w:rPr>
          <w:rFonts w:ascii="Arial" w:hAnsi="Arial" w:cs="Arial"/>
        </w:rPr>
        <w:t xml:space="preserve"> The proportion of each chromosome that remains unassembled and the correlation between the size of unassembled regions (gaps) per Mb and the number </w:t>
      </w:r>
      <w:r w:rsidRPr="003E5F38">
        <w:rPr>
          <w:rFonts w:ascii="Arial" w:hAnsi="Arial" w:cs="Arial"/>
        </w:rPr>
        <w:t>G4</w:t>
      </w:r>
      <w:r w:rsidR="00243332" w:rsidRPr="003E5F38">
        <w:rPr>
          <w:rFonts w:ascii="Arial" w:hAnsi="Arial" w:cs="Arial"/>
        </w:rPr>
        <w:t xml:space="preserve"> </w:t>
      </w:r>
      <w:r w:rsidRPr="003E5F38">
        <w:rPr>
          <w:rFonts w:ascii="Arial" w:hAnsi="Arial" w:cs="Arial"/>
        </w:rPr>
        <w:t xml:space="preserve">sequences </w:t>
      </w:r>
      <w:r w:rsidR="00245F78" w:rsidRPr="003E5F38">
        <w:rPr>
          <w:rFonts w:ascii="Arial" w:hAnsi="Arial" w:cs="Arial"/>
        </w:rPr>
        <w:t xml:space="preserve">per Mb on each chromosome. </w:t>
      </w:r>
    </w:p>
    <w:tbl>
      <w:tblPr>
        <w:tblW w:w="665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17"/>
        <w:gridCol w:w="1710"/>
        <w:gridCol w:w="1890"/>
        <w:gridCol w:w="1440"/>
      </w:tblGrid>
      <w:tr w:rsidR="00245F78" w:rsidRPr="003E5F38" w14:paraId="6243F5E5" w14:textId="77777777" w:rsidTr="003E5F3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9FA7" w14:textId="77777777" w:rsidR="00245F78" w:rsidRPr="003E5F38" w:rsidRDefault="00245F78" w:rsidP="00245F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8336" w14:textId="77777777" w:rsidR="00245F78" w:rsidRPr="003E5F38" w:rsidRDefault="00245F78" w:rsidP="00245F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9BA2" w14:textId="77777777" w:rsidR="00245F78" w:rsidRPr="003E5F38" w:rsidRDefault="00245F78" w:rsidP="00245F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A111" w14:textId="77777777" w:rsidR="00245F78" w:rsidRPr="003E5F38" w:rsidRDefault="00245F78" w:rsidP="00245F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45F78" w:rsidRPr="003E5F38" w14:paraId="36689AB6" w14:textId="77777777" w:rsidTr="003E5F38">
        <w:trPr>
          <w:trHeight w:val="870"/>
        </w:trPr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3D4188" w14:textId="77777777" w:rsidR="00245F78" w:rsidRPr="003E5F38" w:rsidRDefault="00245F78" w:rsidP="00245F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omosom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07FB77" w14:textId="77777777" w:rsidR="00245F78" w:rsidRPr="003E5F38" w:rsidRDefault="00245F78" w:rsidP="00245F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portion of Chromosome Unassemble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540336" w14:textId="77777777" w:rsidR="00E57996" w:rsidRPr="003E5F38" w:rsidRDefault="00245F78" w:rsidP="00E579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arson</w:t>
            </w:r>
            <w:r w:rsidRPr="003E5F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r</w:t>
            </w: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: </w:t>
            </w:r>
          </w:p>
          <w:p w14:paraId="5646BDC6" w14:textId="090C046A" w:rsidR="00245F78" w:rsidRPr="003E5F38" w:rsidRDefault="00245F78" w:rsidP="00E579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Gap Size and </w:t>
            </w:r>
            <w:r w:rsidR="00E57996"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4 Sequence</w:t>
            </w: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ensity (per Mb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EB41F3" w14:textId="77777777" w:rsidR="00245F78" w:rsidRPr="003E5F38" w:rsidRDefault="00245F78" w:rsidP="00245F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ignificance </w:t>
            </w:r>
          </w:p>
          <w:p w14:paraId="464DEC21" w14:textId="77777777" w:rsidR="00245F78" w:rsidRPr="003E5F38" w:rsidRDefault="00245F78" w:rsidP="00245F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vel (</w:t>
            </w:r>
            <w:r w:rsidRPr="003E5F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</w:t>
            </w: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245F78" w:rsidRPr="003E5F38" w14:paraId="6AA340B1" w14:textId="77777777" w:rsidTr="003E5F3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0118" w14:textId="77777777" w:rsidR="00245F78" w:rsidRPr="003E5F38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F2C6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75D7" w14:textId="7C557291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7FC3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1</w:t>
            </w:r>
          </w:p>
        </w:tc>
      </w:tr>
      <w:tr w:rsidR="00245F78" w:rsidRPr="003E5F38" w14:paraId="2EDCDA57" w14:textId="77777777" w:rsidTr="003E5F3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B2E0" w14:textId="77777777" w:rsidR="00245F78" w:rsidRPr="003E5F38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F66B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45CE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CF00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9</w:t>
            </w:r>
          </w:p>
        </w:tc>
      </w:tr>
      <w:tr w:rsidR="00245F78" w:rsidRPr="003E5F38" w14:paraId="4954952E" w14:textId="77777777" w:rsidTr="003E5F3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FCF1" w14:textId="77777777" w:rsidR="00245F78" w:rsidRPr="003E5F38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9260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4B22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4487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0</w:t>
            </w:r>
          </w:p>
        </w:tc>
      </w:tr>
      <w:tr w:rsidR="00245F78" w:rsidRPr="003E5F38" w14:paraId="4C5B90C9" w14:textId="77777777" w:rsidTr="003E5F3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F102" w14:textId="77777777" w:rsidR="00245F78" w:rsidRPr="003E5F38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B7C4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8C1B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C098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0</w:t>
            </w:r>
          </w:p>
        </w:tc>
      </w:tr>
      <w:tr w:rsidR="00245F78" w:rsidRPr="003E5F38" w14:paraId="736F2313" w14:textId="77777777" w:rsidTr="003E5F3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5BBD" w14:textId="77777777" w:rsidR="00245F78" w:rsidRPr="003E5F38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5101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6A35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3ABC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50</w:t>
            </w:r>
          </w:p>
        </w:tc>
      </w:tr>
      <w:tr w:rsidR="00245F78" w:rsidRPr="003E5F38" w14:paraId="660B29BF" w14:textId="77777777" w:rsidTr="003E5F3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7582" w14:textId="77777777" w:rsidR="00245F78" w:rsidRPr="003E5F38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BB65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C9E3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EC25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0</w:t>
            </w:r>
          </w:p>
        </w:tc>
      </w:tr>
      <w:tr w:rsidR="00245F78" w:rsidRPr="003E5F38" w14:paraId="5E2E2D16" w14:textId="77777777" w:rsidTr="003E5F3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6A37" w14:textId="77777777" w:rsidR="00245F78" w:rsidRPr="003E5F38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940E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88EB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832C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9</w:t>
            </w:r>
          </w:p>
        </w:tc>
      </w:tr>
      <w:tr w:rsidR="00245F78" w:rsidRPr="003E5F38" w14:paraId="50359310" w14:textId="77777777" w:rsidTr="003E5F3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99BB" w14:textId="77777777" w:rsidR="00245F78" w:rsidRPr="003E5F38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749F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E1DD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968D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8</w:t>
            </w:r>
          </w:p>
        </w:tc>
      </w:tr>
      <w:tr w:rsidR="00245F78" w:rsidRPr="003E5F38" w14:paraId="5F41795A" w14:textId="77777777" w:rsidTr="003E5F3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9F9C" w14:textId="77777777" w:rsidR="00245F78" w:rsidRPr="003E5F38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F27F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CF46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81CD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42</w:t>
            </w:r>
          </w:p>
        </w:tc>
      </w:tr>
      <w:tr w:rsidR="00245F78" w:rsidRPr="003E5F38" w14:paraId="66DC316B" w14:textId="77777777" w:rsidTr="003E5F3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5067" w14:textId="77777777" w:rsidR="00245F78" w:rsidRPr="003E5F38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7009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E369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FA54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3</w:t>
            </w:r>
          </w:p>
        </w:tc>
      </w:tr>
      <w:tr w:rsidR="00245F78" w:rsidRPr="003E5F38" w14:paraId="22932679" w14:textId="77777777" w:rsidTr="003E5F3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CBF6" w14:textId="77777777" w:rsidR="00245F78" w:rsidRPr="003E5F38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5A09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D18D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F699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50</w:t>
            </w:r>
          </w:p>
        </w:tc>
      </w:tr>
      <w:tr w:rsidR="00245F78" w:rsidRPr="003E5F38" w14:paraId="43830AFA" w14:textId="77777777" w:rsidTr="003E5F3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B01A" w14:textId="77777777" w:rsidR="00245F78" w:rsidRPr="003E5F38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7524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B98E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2E09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52</w:t>
            </w:r>
          </w:p>
        </w:tc>
      </w:tr>
      <w:tr w:rsidR="00245F78" w:rsidRPr="003E5F38" w14:paraId="68F54D01" w14:textId="77777777" w:rsidTr="003E5F3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EE77" w14:textId="77777777" w:rsidR="00245F78" w:rsidRPr="003E5F38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164F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AEB1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758B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48</w:t>
            </w:r>
          </w:p>
        </w:tc>
      </w:tr>
      <w:tr w:rsidR="00245F78" w:rsidRPr="003E5F38" w14:paraId="1E6045F2" w14:textId="77777777" w:rsidTr="003E5F3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14C7" w14:textId="77777777" w:rsidR="00245F78" w:rsidRPr="003E5F38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E1F8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D278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043B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49</w:t>
            </w:r>
          </w:p>
        </w:tc>
      </w:tr>
      <w:tr w:rsidR="00245F78" w:rsidRPr="003E5F38" w14:paraId="6FC23BE8" w14:textId="77777777" w:rsidTr="003E5F3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07B7" w14:textId="77777777" w:rsidR="00245F78" w:rsidRPr="003E5F38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D72A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3E73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9399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9</w:t>
            </w:r>
          </w:p>
        </w:tc>
      </w:tr>
      <w:tr w:rsidR="00245F78" w:rsidRPr="003E5F38" w14:paraId="561FEA8E" w14:textId="77777777" w:rsidTr="003E5F3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1FA2" w14:textId="77777777" w:rsidR="00245F78" w:rsidRPr="003E5F38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3024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A7F3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EB12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9</w:t>
            </w:r>
          </w:p>
        </w:tc>
      </w:tr>
      <w:tr w:rsidR="00245F78" w:rsidRPr="003E5F38" w14:paraId="0A4D39D7" w14:textId="77777777" w:rsidTr="003E5F3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1B56" w14:textId="77777777" w:rsidR="00245F78" w:rsidRPr="003E5F38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6C3D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2A43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3ED5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5</w:t>
            </w:r>
          </w:p>
        </w:tc>
      </w:tr>
      <w:tr w:rsidR="00245F78" w:rsidRPr="003E5F38" w14:paraId="658B158D" w14:textId="77777777" w:rsidTr="003E5F3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9305" w14:textId="77777777" w:rsidR="00245F78" w:rsidRPr="003E5F38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FD35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C4A8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11CF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3</w:t>
            </w:r>
          </w:p>
        </w:tc>
      </w:tr>
      <w:tr w:rsidR="00245F78" w:rsidRPr="003E5F38" w14:paraId="1F74A388" w14:textId="77777777" w:rsidTr="003E5F3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BCE2" w14:textId="77777777" w:rsidR="00245F78" w:rsidRPr="003E5F38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EAD8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118B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00BA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5</w:t>
            </w:r>
          </w:p>
        </w:tc>
      </w:tr>
      <w:tr w:rsidR="00245F78" w:rsidRPr="003E5F38" w14:paraId="4E4E6688" w14:textId="77777777" w:rsidTr="003E5F3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6894" w14:textId="77777777" w:rsidR="00245F78" w:rsidRPr="003E5F38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DD3E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6772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44AC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1</w:t>
            </w:r>
          </w:p>
        </w:tc>
      </w:tr>
      <w:tr w:rsidR="00245F78" w:rsidRPr="003E5F38" w14:paraId="0B8A2ADA" w14:textId="77777777" w:rsidTr="003E5F3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468D" w14:textId="77777777" w:rsidR="00245F78" w:rsidRPr="003E5F38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4C37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AE46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9A88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56</w:t>
            </w:r>
          </w:p>
        </w:tc>
      </w:tr>
      <w:tr w:rsidR="00245F78" w:rsidRPr="003E5F38" w14:paraId="388BBF53" w14:textId="77777777" w:rsidTr="003E5F3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9FB2" w14:textId="77777777" w:rsidR="00245F78" w:rsidRPr="003E5F38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59D7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4F57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AC52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0</w:t>
            </w:r>
          </w:p>
        </w:tc>
      </w:tr>
      <w:tr w:rsidR="00245F78" w:rsidRPr="003E5F38" w14:paraId="4E813538" w14:textId="77777777" w:rsidTr="003E5F3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9E9A" w14:textId="77777777" w:rsidR="00245F78" w:rsidRPr="003E5F38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76C7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7B4B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E5A1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245F78" w:rsidRPr="003E5F38" w14:paraId="0295416D" w14:textId="77777777" w:rsidTr="003E5F3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3761E" w14:textId="77777777" w:rsidR="00245F78" w:rsidRPr="003E5F38" w:rsidRDefault="00245F78" w:rsidP="00245F7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72F65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20F02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686FD" w14:textId="77777777" w:rsidR="00245F78" w:rsidRPr="003E5F38" w:rsidRDefault="00245F78" w:rsidP="009A1C5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5F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8</w:t>
            </w:r>
          </w:p>
        </w:tc>
      </w:tr>
      <w:tr w:rsidR="00245F78" w:rsidRPr="003E5F38" w14:paraId="668F6D46" w14:textId="77777777" w:rsidTr="003E5F3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97D7" w14:textId="77777777" w:rsidR="00245F78" w:rsidRPr="003E5F38" w:rsidRDefault="00245F78" w:rsidP="00245F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D125" w14:textId="77777777" w:rsidR="00245F78" w:rsidRPr="003E5F38" w:rsidRDefault="00245F78" w:rsidP="00245F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7892" w14:textId="77777777" w:rsidR="00245F78" w:rsidRPr="003E5F38" w:rsidRDefault="00245F78" w:rsidP="00245F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43E4" w14:textId="77777777" w:rsidR="00245F78" w:rsidRPr="003E5F38" w:rsidRDefault="00245F78" w:rsidP="00245F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23BC7D28" w14:textId="3ED23AA0" w:rsidR="007002D1" w:rsidRPr="009A1C5F" w:rsidRDefault="007002D1" w:rsidP="00E61752">
      <w:pPr>
        <w:rPr>
          <w:rFonts w:ascii="Arial" w:hAnsi="Arial" w:cs="Arial"/>
          <w:b/>
        </w:rPr>
      </w:pPr>
    </w:p>
    <w:sectPr w:rsidR="007002D1" w:rsidRPr="009A1C5F" w:rsidSect="009F72B2">
      <w:footerReference w:type="default" r:id="rId7"/>
      <w:headerReference w:type="first" r:id="rId8"/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5B99CA" w14:textId="77777777" w:rsidR="008C253A" w:rsidRDefault="008C253A" w:rsidP="00D73714">
      <w:r>
        <w:separator/>
      </w:r>
    </w:p>
  </w:endnote>
  <w:endnote w:type="continuationSeparator" w:id="0">
    <w:p w14:paraId="432ADE7F" w14:textId="77777777" w:rsidR="008C253A" w:rsidRDefault="008C253A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90760E" w14:textId="77777777" w:rsidR="00384761" w:rsidRDefault="00384761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26BD1">
      <w:rPr>
        <w:noProof/>
      </w:rPr>
      <w:t>1</w:t>
    </w:r>
    <w:r>
      <w:rPr>
        <w:noProof/>
      </w:rPr>
      <w:fldChar w:fldCharType="end"/>
    </w:r>
  </w:p>
  <w:p w14:paraId="30D5AC23" w14:textId="77777777" w:rsidR="00384761" w:rsidRDefault="003847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07F0DC" w14:textId="77777777" w:rsidR="008C253A" w:rsidRDefault="008C253A" w:rsidP="00D73714">
      <w:r>
        <w:separator/>
      </w:r>
    </w:p>
  </w:footnote>
  <w:footnote w:type="continuationSeparator" w:id="0">
    <w:p w14:paraId="0AAA4033" w14:textId="77777777" w:rsidR="008C253A" w:rsidRDefault="008C253A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7D2EF4" w14:textId="55E09F15" w:rsidR="00384761" w:rsidRPr="00204015" w:rsidRDefault="00384761" w:rsidP="00D73714">
    <w:pPr>
      <w:pStyle w:val="Header"/>
    </w:pPr>
    <w:r>
      <w:tab/>
    </w:r>
  </w:p>
  <w:p w14:paraId="167F0E0D" w14:textId="77777777" w:rsidR="00384761" w:rsidRDefault="00384761" w:rsidP="00D7371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sdxx2wx2sdz5cex2dlpx95xvpe5d95d2xst&quot;&gt;QFS_Library&lt;record-ids&gt;&lt;item&gt;1&lt;/item&gt;&lt;item&gt;3&lt;/item&gt;&lt;item&gt;4&lt;/item&gt;&lt;item&gt;12&lt;/item&gt;&lt;item&gt;13&lt;/item&gt;&lt;item&gt;22&lt;/item&gt;&lt;item&gt;25&lt;/item&gt;&lt;item&gt;26&lt;/item&gt;&lt;item&gt;27&lt;/item&gt;&lt;item&gt;50&lt;/item&gt;&lt;item&gt;53&lt;/item&gt;&lt;item&gt;54&lt;/item&gt;&lt;item&gt;62&lt;/item&gt;&lt;item&gt;63&lt;/item&gt;&lt;item&gt;66&lt;/item&gt;&lt;item&gt;68&lt;/item&gt;&lt;item&gt;71&lt;/item&gt;&lt;item&gt;72&lt;/item&gt;&lt;item&gt;73&lt;/item&gt;&lt;item&gt;74&lt;/item&gt;&lt;item&gt;75&lt;/item&gt;&lt;item&gt;101&lt;/item&gt;&lt;item&gt;102&lt;/item&gt;&lt;item&gt;103&lt;/item&gt;&lt;item&gt;111&lt;/item&gt;&lt;item&gt;112&lt;/item&gt;&lt;item&gt;113&lt;/item&gt;&lt;item&gt;114&lt;/item&gt;&lt;item&gt;115&lt;/item&gt;&lt;item&gt;116&lt;/item&gt;&lt;item&gt;118&lt;/item&gt;&lt;/record-ids&gt;&lt;/item&gt;&lt;/Libraries&gt;"/>
  </w:docVars>
  <w:rsids>
    <w:rsidRoot w:val="0064261D"/>
    <w:rsid w:val="00010443"/>
    <w:rsid w:val="00031776"/>
    <w:rsid w:val="000342B6"/>
    <w:rsid w:val="00047A14"/>
    <w:rsid w:val="000562CC"/>
    <w:rsid w:val="0005718C"/>
    <w:rsid w:val="00090627"/>
    <w:rsid w:val="00091B59"/>
    <w:rsid w:val="00094176"/>
    <w:rsid w:val="000D319A"/>
    <w:rsid w:val="000E255D"/>
    <w:rsid w:val="000E3F5B"/>
    <w:rsid w:val="000F14CF"/>
    <w:rsid w:val="000F4F79"/>
    <w:rsid w:val="000F6D84"/>
    <w:rsid w:val="00102943"/>
    <w:rsid w:val="00112A42"/>
    <w:rsid w:val="00114D83"/>
    <w:rsid w:val="00127AC0"/>
    <w:rsid w:val="0013562E"/>
    <w:rsid w:val="00180655"/>
    <w:rsid w:val="001828A0"/>
    <w:rsid w:val="00185BE6"/>
    <w:rsid w:val="00186D24"/>
    <w:rsid w:val="00187B0E"/>
    <w:rsid w:val="001B041B"/>
    <w:rsid w:val="001C1959"/>
    <w:rsid w:val="001F7092"/>
    <w:rsid w:val="00213616"/>
    <w:rsid w:val="00243332"/>
    <w:rsid w:val="002445F9"/>
    <w:rsid w:val="00245F78"/>
    <w:rsid w:val="00250E03"/>
    <w:rsid w:val="00297DAE"/>
    <w:rsid w:val="002A31C7"/>
    <w:rsid w:val="002C4240"/>
    <w:rsid w:val="002D1E4A"/>
    <w:rsid w:val="002E3A0D"/>
    <w:rsid w:val="002E66A0"/>
    <w:rsid w:val="002F3E4B"/>
    <w:rsid w:val="002F5938"/>
    <w:rsid w:val="00344E42"/>
    <w:rsid w:val="003570E0"/>
    <w:rsid w:val="0036385B"/>
    <w:rsid w:val="00371BF9"/>
    <w:rsid w:val="00384761"/>
    <w:rsid w:val="003913B2"/>
    <w:rsid w:val="00393283"/>
    <w:rsid w:val="003B0531"/>
    <w:rsid w:val="003D20FB"/>
    <w:rsid w:val="003E5F38"/>
    <w:rsid w:val="003F1A96"/>
    <w:rsid w:val="003F3683"/>
    <w:rsid w:val="004051E4"/>
    <w:rsid w:val="004065E4"/>
    <w:rsid w:val="004077EE"/>
    <w:rsid w:val="004419B5"/>
    <w:rsid w:val="00457D5D"/>
    <w:rsid w:val="00487AE8"/>
    <w:rsid w:val="00494E29"/>
    <w:rsid w:val="0049514A"/>
    <w:rsid w:val="004A0569"/>
    <w:rsid w:val="004A0F21"/>
    <w:rsid w:val="004A1AE7"/>
    <w:rsid w:val="004B6CFA"/>
    <w:rsid w:val="004C33F2"/>
    <w:rsid w:val="004C57C1"/>
    <w:rsid w:val="004E0F4C"/>
    <w:rsid w:val="004E408B"/>
    <w:rsid w:val="004E6446"/>
    <w:rsid w:val="00507D65"/>
    <w:rsid w:val="00510A74"/>
    <w:rsid w:val="00520BC1"/>
    <w:rsid w:val="00555D53"/>
    <w:rsid w:val="00557980"/>
    <w:rsid w:val="0056264A"/>
    <w:rsid w:val="00576AE4"/>
    <w:rsid w:val="00581D5E"/>
    <w:rsid w:val="005C5B93"/>
    <w:rsid w:val="005D3E93"/>
    <w:rsid w:val="005D4996"/>
    <w:rsid w:val="005E406A"/>
    <w:rsid w:val="005E68B1"/>
    <w:rsid w:val="00600426"/>
    <w:rsid w:val="00606C34"/>
    <w:rsid w:val="00613D06"/>
    <w:rsid w:val="0061491E"/>
    <w:rsid w:val="00637669"/>
    <w:rsid w:val="006413F2"/>
    <w:rsid w:val="0064261D"/>
    <w:rsid w:val="00643626"/>
    <w:rsid w:val="00651420"/>
    <w:rsid w:val="00652162"/>
    <w:rsid w:val="0065734F"/>
    <w:rsid w:val="0065744A"/>
    <w:rsid w:val="00663504"/>
    <w:rsid w:val="006657E1"/>
    <w:rsid w:val="006714C5"/>
    <w:rsid w:val="00681A5B"/>
    <w:rsid w:val="00693BCD"/>
    <w:rsid w:val="00694CA3"/>
    <w:rsid w:val="006B2719"/>
    <w:rsid w:val="006C5B31"/>
    <w:rsid w:val="006D12A5"/>
    <w:rsid w:val="006D64D8"/>
    <w:rsid w:val="006E0C2E"/>
    <w:rsid w:val="006E3DBC"/>
    <w:rsid w:val="007002D1"/>
    <w:rsid w:val="00723E6A"/>
    <w:rsid w:val="00726BD1"/>
    <w:rsid w:val="00783B5C"/>
    <w:rsid w:val="007A0615"/>
    <w:rsid w:val="007B48F4"/>
    <w:rsid w:val="007B4D4B"/>
    <w:rsid w:val="007C392C"/>
    <w:rsid w:val="007C5FE8"/>
    <w:rsid w:val="007C7C94"/>
    <w:rsid w:val="007D3ABE"/>
    <w:rsid w:val="007E622B"/>
    <w:rsid w:val="007E7294"/>
    <w:rsid w:val="007E79AD"/>
    <w:rsid w:val="00804E76"/>
    <w:rsid w:val="00832C59"/>
    <w:rsid w:val="00841677"/>
    <w:rsid w:val="00862006"/>
    <w:rsid w:val="008640DF"/>
    <w:rsid w:val="00864199"/>
    <w:rsid w:val="00865A45"/>
    <w:rsid w:val="00872AB5"/>
    <w:rsid w:val="00875AA7"/>
    <w:rsid w:val="00880C6B"/>
    <w:rsid w:val="008A543C"/>
    <w:rsid w:val="008B1E67"/>
    <w:rsid w:val="008B3D7F"/>
    <w:rsid w:val="008C253A"/>
    <w:rsid w:val="008C59A9"/>
    <w:rsid w:val="008D1614"/>
    <w:rsid w:val="008F4E88"/>
    <w:rsid w:val="0091238E"/>
    <w:rsid w:val="009228EB"/>
    <w:rsid w:val="00931512"/>
    <w:rsid w:val="00935D0D"/>
    <w:rsid w:val="0094565D"/>
    <w:rsid w:val="00964D14"/>
    <w:rsid w:val="0097053F"/>
    <w:rsid w:val="00990412"/>
    <w:rsid w:val="009A1C5F"/>
    <w:rsid w:val="009A3013"/>
    <w:rsid w:val="009A6381"/>
    <w:rsid w:val="009B1536"/>
    <w:rsid w:val="009B2989"/>
    <w:rsid w:val="009C6B5A"/>
    <w:rsid w:val="009F645B"/>
    <w:rsid w:val="009F72B2"/>
    <w:rsid w:val="00A42AFA"/>
    <w:rsid w:val="00A52687"/>
    <w:rsid w:val="00A9603B"/>
    <w:rsid w:val="00A96800"/>
    <w:rsid w:val="00A97F46"/>
    <w:rsid w:val="00AA00A1"/>
    <w:rsid w:val="00AA1344"/>
    <w:rsid w:val="00AA71EF"/>
    <w:rsid w:val="00AB3493"/>
    <w:rsid w:val="00AB43A7"/>
    <w:rsid w:val="00AD5923"/>
    <w:rsid w:val="00B13B04"/>
    <w:rsid w:val="00B265BC"/>
    <w:rsid w:val="00B44ADB"/>
    <w:rsid w:val="00B5428B"/>
    <w:rsid w:val="00B54A57"/>
    <w:rsid w:val="00B90937"/>
    <w:rsid w:val="00BC34F9"/>
    <w:rsid w:val="00BC4DA7"/>
    <w:rsid w:val="00BC4F26"/>
    <w:rsid w:val="00BD3048"/>
    <w:rsid w:val="00BE58B8"/>
    <w:rsid w:val="00BE7D7D"/>
    <w:rsid w:val="00C05FB2"/>
    <w:rsid w:val="00C25EAD"/>
    <w:rsid w:val="00C367CE"/>
    <w:rsid w:val="00C42109"/>
    <w:rsid w:val="00C54D48"/>
    <w:rsid w:val="00C62125"/>
    <w:rsid w:val="00C7164C"/>
    <w:rsid w:val="00C8554F"/>
    <w:rsid w:val="00CA3FB0"/>
    <w:rsid w:val="00CA5B4E"/>
    <w:rsid w:val="00CC0DD1"/>
    <w:rsid w:val="00CD006A"/>
    <w:rsid w:val="00CE37B7"/>
    <w:rsid w:val="00CE7B19"/>
    <w:rsid w:val="00CF6E0B"/>
    <w:rsid w:val="00D03089"/>
    <w:rsid w:val="00D1469C"/>
    <w:rsid w:val="00D14806"/>
    <w:rsid w:val="00D2141E"/>
    <w:rsid w:val="00D3588D"/>
    <w:rsid w:val="00D53CA8"/>
    <w:rsid w:val="00D67C50"/>
    <w:rsid w:val="00D73714"/>
    <w:rsid w:val="00D82D87"/>
    <w:rsid w:val="00D86E86"/>
    <w:rsid w:val="00D93108"/>
    <w:rsid w:val="00DB68EF"/>
    <w:rsid w:val="00DB7487"/>
    <w:rsid w:val="00DD4EF6"/>
    <w:rsid w:val="00DD78E5"/>
    <w:rsid w:val="00DE6A59"/>
    <w:rsid w:val="00DF5B9F"/>
    <w:rsid w:val="00E00BF3"/>
    <w:rsid w:val="00E0427B"/>
    <w:rsid w:val="00E16F05"/>
    <w:rsid w:val="00E3196E"/>
    <w:rsid w:val="00E3242B"/>
    <w:rsid w:val="00E51D66"/>
    <w:rsid w:val="00E53B4C"/>
    <w:rsid w:val="00E57996"/>
    <w:rsid w:val="00E57BFD"/>
    <w:rsid w:val="00E61752"/>
    <w:rsid w:val="00E72365"/>
    <w:rsid w:val="00E75D98"/>
    <w:rsid w:val="00E869BC"/>
    <w:rsid w:val="00E916D8"/>
    <w:rsid w:val="00E977E6"/>
    <w:rsid w:val="00EB28C5"/>
    <w:rsid w:val="00EB4B48"/>
    <w:rsid w:val="00F12E1A"/>
    <w:rsid w:val="00F13C1E"/>
    <w:rsid w:val="00F47AC6"/>
    <w:rsid w:val="00F56147"/>
    <w:rsid w:val="00F81012"/>
    <w:rsid w:val="00F84A87"/>
    <w:rsid w:val="00F97BBD"/>
    <w:rsid w:val="00FB3DEE"/>
    <w:rsid w:val="00FC1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B1A0B4E"/>
  <w15:docId w15:val="{A3BCE998-4CEC-416E-BCA7-3A2EE1610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link w:val="Heading1Char"/>
    <w:uiPriority w:val="9"/>
    <w:qFormat/>
    <w:rsid w:val="00A96800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link w:val="BaseHeadingChar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link w:val="RefheadChar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NoSpacing">
    <w:name w:val="No Spacing"/>
    <w:link w:val="NoSpacingChar"/>
    <w:uiPriority w:val="1"/>
    <w:qFormat/>
    <w:rsid w:val="00114D83"/>
    <w:rPr>
      <w:rFonts w:ascii="Calibri" w:hAnsi="Calibri"/>
      <w:sz w:val="22"/>
      <w:szCs w:val="22"/>
    </w:rPr>
  </w:style>
  <w:style w:type="character" w:customStyle="1" w:styleId="NoSpacingChar">
    <w:name w:val="No Spacing Char"/>
    <w:link w:val="NoSpacing"/>
    <w:uiPriority w:val="1"/>
    <w:rsid w:val="00114D83"/>
    <w:rPr>
      <w:rFonts w:ascii="Calibri" w:hAnsi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53CA8"/>
    <w:pPr>
      <w:spacing w:after="160"/>
    </w:pPr>
    <w:rPr>
      <w:noProof/>
      <w:sz w:val="24"/>
      <w:szCs w:val="22"/>
    </w:rPr>
  </w:style>
  <w:style w:type="character" w:customStyle="1" w:styleId="EndNoteBibliographyChar">
    <w:name w:val="EndNote Bibliography Char"/>
    <w:link w:val="EndNoteBibliography"/>
    <w:rsid w:val="00D53CA8"/>
    <w:rPr>
      <w:noProof/>
      <w:sz w:val="24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B265BC"/>
    <w:pPr>
      <w:jc w:val="center"/>
    </w:pPr>
    <w:rPr>
      <w:noProof/>
      <w:sz w:val="24"/>
    </w:rPr>
  </w:style>
  <w:style w:type="character" w:customStyle="1" w:styleId="BaseHeadingChar">
    <w:name w:val="Base_Heading Char"/>
    <w:link w:val="BaseHeading"/>
    <w:rsid w:val="00B265BC"/>
    <w:rPr>
      <w:rFonts w:eastAsia="Times New Roman"/>
      <w:kern w:val="28"/>
      <w:sz w:val="28"/>
      <w:szCs w:val="28"/>
    </w:rPr>
  </w:style>
  <w:style w:type="character" w:customStyle="1" w:styleId="RefheadChar">
    <w:name w:val="Ref head Char"/>
    <w:link w:val="Refhead"/>
    <w:rsid w:val="00B265BC"/>
    <w:rPr>
      <w:rFonts w:eastAsia="Times New Roman"/>
      <w:b/>
      <w:bCs/>
      <w:kern w:val="28"/>
      <w:sz w:val="24"/>
      <w:szCs w:val="24"/>
    </w:rPr>
  </w:style>
  <w:style w:type="character" w:customStyle="1" w:styleId="EndNoteBibliographyTitleChar">
    <w:name w:val="EndNote Bibliography Title Char"/>
    <w:link w:val="EndNoteBibliographyTitle"/>
    <w:rsid w:val="00B265BC"/>
    <w:rPr>
      <w:noProof/>
      <w:sz w:val="24"/>
    </w:rPr>
  </w:style>
  <w:style w:type="character" w:customStyle="1" w:styleId="Heading1Char">
    <w:name w:val="Heading 1 Char"/>
    <w:link w:val="Heading1"/>
    <w:uiPriority w:val="9"/>
    <w:rsid w:val="00A96800"/>
    <w:rPr>
      <w:rFonts w:eastAsia="Times New Roman"/>
      <w:b/>
      <w:bCs/>
      <w:kern w:val="36"/>
      <w:sz w:val="48"/>
      <w:szCs w:val="48"/>
    </w:rPr>
  </w:style>
  <w:style w:type="paragraph" w:customStyle="1" w:styleId="abstractsummary0">
    <w:name w:val="abstractsummary"/>
    <w:basedOn w:val="Normal"/>
    <w:rsid w:val="005E406A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515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95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87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78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85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60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macintosh"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hanson</dc:creator>
  <cp:lastModifiedBy>Julia</cp:lastModifiedBy>
  <cp:revision>7</cp:revision>
  <cp:lastPrinted>2015-04-28T19:59:00Z</cp:lastPrinted>
  <dcterms:created xsi:type="dcterms:W3CDTF">2015-08-18T18:48:00Z</dcterms:created>
  <dcterms:modified xsi:type="dcterms:W3CDTF">2016-10-10T16:55:00Z</dcterms:modified>
</cp:coreProperties>
</file>